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8345B" w14:textId="266B1FC6" w:rsidR="00BD6502" w:rsidRPr="004170B1" w:rsidRDefault="00636114" w:rsidP="00F3304A">
      <w:pPr>
        <w:rPr>
          <w:rFonts w:ascii="Times New Roman" w:hAnsi="Times New Roman" w:cs="Times New Roman"/>
          <w:sz w:val="36"/>
          <w:szCs w:val="36"/>
        </w:rPr>
      </w:pPr>
      <w:r w:rsidRPr="004170B1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08E0953E" w14:textId="28BDF1BC" w:rsidR="00887F46" w:rsidRPr="009D0C15" w:rsidRDefault="001B4C09" w:rsidP="009D0C15">
      <w:pPr>
        <w:rPr>
          <w:rFonts w:ascii="Times New Roman" w:eastAsiaTheme="minorEastAsia" w:hAnsi="Times New Roman" w:cs="Times New Roman"/>
          <w:b/>
          <w:color w:val="5A5A5A" w:themeColor="text1" w:themeTint="A5"/>
          <w:spacing w:val="15"/>
        </w:rPr>
      </w:pPr>
      <w:r w:rsidRPr="00E96F8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7F2272" wp14:editId="3F7E11D9">
                <wp:simplePos x="0" y="0"/>
                <wp:positionH relativeFrom="column">
                  <wp:posOffset>-39343</wp:posOffset>
                </wp:positionH>
                <wp:positionV relativeFrom="paragraph">
                  <wp:posOffset>-254193</wp:posOffset>
                </wp:positionV>
                <wp:extent cx="7242367" cy="338554"/>
                <wp:effectExtent l="0" t="0" r="0" b="0"/>
                <wp:wrapNone/>
                <wp:docPr id="9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42367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EFF69AB" w14:textId="6D9A5623" w:rsidR="001B4C09" w:rsidRPr="00887F46" w:rsidRDefault="00636114" w:rsidP="001B4C09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 xml:space="preserve">S1 </w:t>
                            </w:r>
                            <w:r w:rsidR="009B3CC1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table</w:t>
                            </w:r>
                            <w:r w:rsidR="009B3CC1" w:rsidRPr="00887F46">
                              <w:rPr>
                                <w:b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r w:rsidR="001B4C09" w:rsidRPr="00887F4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B4C09" w:rsidRPr="009B3CC1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ody and organ weights of mice chronically exposed to E-cig or MC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7F2272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margin-left:-3.1pt;margin-top:-20pt;width:570.25pt;height:26.6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" filled="f" stroked="f">
                <v:textbox style="mso-fit-shape-to-text:t">
                  <w:txbxContent>
                    <w:p w14:paraId="7EFF69AB" w14:textId="6D9A5623" w:rsidR="001B4C09" w:rsidRPr="00887F46" w:rsidRDefault="00636114" w:rsidP="001B4C09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color w:val="000000" w:themeColor="text1"/>
                          <w:kern w:val="24"/>
                        </w:rPr>
                        <w:t xml:space="preserve">S1 </w:t>
                      </w:r>
                      <w:r w:rsidR="009B3CC1">
                        <w:rPr>
                          <w:b/>
                          <w:color w:val="000000" w:themeColor="text1"/>
                          <w:kern w:val="24"/>
                        </w:rPr>
                        <w:t>table</w:t>
                      </w:r>
                      <w:r w:rsidR="009B3CC1" w:rsidRPr="00887F46">
                        <w:rPr>
                          <w:b/>
                          <w:color w:val="000000" w:themeColor="text1"/>
                          <w:kern w:val="24"/>
                        </w:rPr>
                        <w:t>.</w:t>
                      </w:r>
                      <w:r w:rsidR="001B4C09" w:rsidRPr="00887F4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B4C09" w:rsidRPr="009B3CC1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Body and organ weights of mice chronically exposed to E-cig or MCS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127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5"/>
        <w:gridCol w:w="1843"/>
        <w:gridCol w:w="1843"/>
        <w:gridCol w:w="1843"/>
        <w:gridCol w:w="1823"/>
        <w:gridCol w:w="2063"/>
      </w:tblGrid>
      <w:tr w:rsidR="00887F46" w:rsidRPr="00E96F81" w14:paraId="251B98C5" w14:textId="77777777" w:rsidTr="00887F46">
        <w:trPr>
          <w:trHeight w:val="386"/>
        </w:trPr>
        <w:tc>
          <w:tcPr>
            <w:tcW w:w="33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CA2144" w14:textId="77777777" w:rsidR="00887F46" w:rsidRPr="004170B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70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</w:rPr>
              <w:t>Parameters</w:t>
            </w:r>
          </w:p>
        </w:tc>
        <w:tc>
          <w:tcPr>
            <w:tcW w:w="55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B08C3" w14:textId="77777777" w:rsidR="00887F46" w:rsidRPr="004170B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70B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E-cig exposure</w:t>
            </w:r>
          </w:p>
        </w:tc>
        <w:tc>
          <w:tcPr>
            <w:tcW w:w="388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BE70C" w14:textId="77777777" w:rsidR="00887F46" w:rsidRPr="004170B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170B1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MCS exposure</w:t>
            </w:r>
          </w:p>
        </w:tc>
      </w:tr>
      <w:tr w:rsidR="00887F46" w:rsidRPr="00E96F81" w14:paraId="48B10CD3" w14:textId="77777777" w:rsidTr="00887F46">
        <w:trPr>
          <w:trHeight w:val="38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C07623" w14:textId="77777777" w:rsidR="00887F46" w:rsidRPr="00E96F81" w:rsidRDefault="00887F46" w:rsidP="00887F4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0FBE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Ai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B8E13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Vehicl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6569B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>E-cig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853AC6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Air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C75D3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 w:themeColor="text1"/>
                <w:kern w:val="24"/>
              </w:rPr>
              <w:t>MCS</w:t>
            </w:r>
          </w:p>
        </w:tc>
      </w:tr>
      <w:tr w:rsidR="00887F46" w:rsidRPr="00E96F81" w14:paraId="003ECCE8" w14:textId="77777777" w:rsidTr="00887F46">
        <w:trPr>
          <w:trHeight w:val="287"/>
        </w:trPr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5C714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 w:themeColor="text1"/>
                <w:kern w:val="24"/>
              </w:rPr>
              <w:t xml:space="preserve">Initial body weight (g)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32E98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4.3±1.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4F5F5F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5.7±2.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0ABDC5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.2±1.7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EE48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23.9±1.4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316D6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22.8±1.3</w:t>
            </w:r>
          </w:p>
        </w:tc>
      </w:tr>
      <w:tr w:rsidR="00887F46" w:rsidRPr="00E96F81" w14:paraId="2A4C594B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79483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Terminal body weight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1909DB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.3±1.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9BFB79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6.2±2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B0B2DA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27.1±2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2E0DE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27.9±1.8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97AE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26.1±1.2</w:t>
            </w:r>
          </w:p>
        </w:tc>
      </w:tr>
      <w:tr w:rsidR="00887F46" w:rsidRPr="00E96F81" w14:paraId="5FE8C2AF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A4B44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art weight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6524E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7±0.00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C07C0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34±0.01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34F4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4±0.012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5CAE9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149±0.017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61E6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14±0.009</w:t>
            </w:r>
          </w:p>
        </w:tc>
      </w:tr>
      <w:tr w:rsidR="00887F46" w:rsidRPr="00E96F81" w14:paraId="04EF8631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81A40A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Heart (% body weigh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7F062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2±0.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1AC215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1±0.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946BE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52±0.03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C79AC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532±0.044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4A5F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536±0.04</w:t>
            </w:r>
          </w:p>
        </w:tc>
      </w:tr>
      <w:tr w:rsidR="00887F46" w:rsidRPr="00E96F81" w14:paraId="2B4C49B1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BC5B6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s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DCD50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4±0.0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41A78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5±0.0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D853A5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164±0.014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0DC9E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25±0.08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80249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26±0.09</w:t>
            </w:r>
          </w:p>
        </w:tc>
      </w:tr>
      <w:tr w:rsidR="00887F46" w:rsidRPr="00E96F81" w14:paraId="0B512F1A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B3D45C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ungs (% body weigh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69039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2±0.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379EC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3±0.0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D32619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61±0.04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98185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89±0.32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AAFA6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1.01±0.36</w:t>
            </w:r>
          </w:p>
        </w:tc>
      </w:tr>
      <w:tr w:rsidR="00887F46" w:rsidRPr="00E96F81" w14:paraId="4A5C0E47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A9F9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ver weight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D91C5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±0.1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FE040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42±0.2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ECD1F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2±0.17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BEC6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1.68±0.28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9A2ED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1.51±0.28</w:t>
            </w:r>
          </w:p>
        </w:tc>
      </w:tr>
      <w:tr w:rsidR="00887F46" w:rsidRPr="00E96F81" w14:paraId="4AB84E59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C8BC4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Liver (% body weigh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AAAD1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86±0.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BFA28E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5.47±1.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CBC87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4.26±1.74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6AE3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6±0.8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628CE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5.8±1.1</w:t>
            </w:r>
          </w:p>
        </w:tc>
      </w:tr>
      <w:tr w:rsidR="00887F46" w:rsidRPr="00E96F81" w14:paraId="67A544FC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A296E2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Kidneys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831AD1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5±0.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A89F0B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5±0.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EA17AD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7±0.04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27E8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401±0.043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6C3E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38±0.037</w:t>
            </w:r>
          </w:p>
        </w:tc>
      </w:tr>
      <w:tr w:rsidR="00887F46" w:rsidRPr="00E96F81" w14:paraId="1DB19313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5464DE" w14:textId="77777777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Kidneys (% body weigh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AE730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3±0.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7F162E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4±0.0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829F41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1.38±0.07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4517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1.43±0.09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5F556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1.46±0.13</w:t>
            </w:r>
          </w:p>
        </w:tc>
      </w:tr>
      <w:tr w:rsidR="00887F46" w:rsidRPr="00E96F81" w14:paraId="3D878645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40789" w14:textId="5027FE4A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leen (g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81DF1F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1±0.00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5985A0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83±0.0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680B0A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09±0.013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C5627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09±0.008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1CFA4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085±0.009</w:t>
            </w:r>
          </w:p>
        </w:tc>
      </w:tr>
      <w:tr w:rsidR="00887F46" w:rsidRPr="00E96F81" w14:paraId="09D099B6" w14:textId="77777777" w:rsidTr="00887F46">
        <w:tc>
          <w:tcPr>
            <w:tcW w:w="3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36C7AF" w14:textId="375FD6AD" w:rsidR="00887F46" w:rsidRPr="00E96F81" w:rsidRDefault="00887F46" w:rsidP="00887F46">
            <w:pPr>
              <w:spacing w:after="0" w:line="256" w:lineRule="auto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Spleen (% body weight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72F82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1±0.0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066B23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2±0.0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49008C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Times New Roman" w:hAnsi="Times New Roman" w:cs="Times New Roman"/>
                <w:color w:val="000000"/>
                <w:kern w:val="24"/>
              </w:rPr>
              <w:t>0.33±0.04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A6C4BD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32±0.02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D6643F" w14:textId="77777777" w:rsidR="00887F46" w:rsidRPr="00E96F81" w:rsidRDefault="00887F46" w:rsidP="00887F46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96F81">
              <w:rPr>
                <w:rFonts w:ascii="Times New Roman" w:eastAsia="Calibri" w:hAnsi="Times New Roman" w:cs="Times New Roman"/>
                <w:color w:val="000000"/>
                <w:kern w:val="24"/>
              </w:rPr>
              <w:t>0.33±0.04</w:t>
            </w:r>
          </w:p>
        </w:tc>
      </w:tr>
    </w:tbl>
    <w:p w14:paraId="7AF53CD5" w14:textId="72BB8B94" w:rsidR="00DA077C" w:rsidRPr="00E96F81" w:rsidRDefault="00887F46" w:rsidP="0093022E">
      <w:pPr>
        <w:pStyle w:val="Subtitle"/>
        <w:rPr>
          <w:rFonts w:ascii="Times New Roman" w:hAnsi="Times New Roman" w:cs="Times New Roman"/>
        </w:rPr>
      </w:pPr>
      <w:r w:rsidRPr="00E96F8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669F5E" wp14:editId="0A9511AB">
                <wp:simplePos x="0" y="0"/>
                <wp:positionH relativeFrom="margin">
                  <wp:posOffset>-635</wp:posOffset>
                </wp:positionH>
                <wp:positionV relativeFrom="paragraph">
                  <wp:posOffset>168330</wp:posOffset>
                </wp:positionV>
                <wp:extent cx="7479030" cy="410845"/>
                <wp:effectExtent l="0" t="0" r="0" b="0"/>
                <wp:wrapNone/>
                <wp:docPr id="12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79030" cy="41084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8808532" w14:textId="77777777" w:rsidR="00887F46" w:rsidRPr="00887F46" w:rsidRDefault="00887F46" w:rsidP="00887F46">
                            <w:pPr>
                              <w:pStyle w:val="NormalWeb"/>
                              <w:spacing w:before="0" w:beforeAutospacing="0" w:after="160" w:afterAutospacing="0" w:line="256" w:lineRule="auto"/>
                            </w:pPr>
                            <w:r w:rsidRPr="00887F46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Values are mean ± SD. </w:t>
                            </w:r>
                            <w:r w:rsidRPr="00887F4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N=8-15 </w:t>
                            </w:r>
                            <w:r w:rsidRPr="00887F46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per group</w:t>
                            </w:r>
                            <w:r w:rsidRPr="00887F46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669F5E" id="Rectangle 11" o:spid="_x0000_s1027" style="position:absolute;margin-left:-.05pt;margin-top:13.25pt;width:588.9pt;height:32.3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" filled="f" stroked="f">
                <v:textbox style="mso-fit-shape-to-text:t">
                  <w:txbxContent>
                    <w:p w14:paraId="58808532" w14:textId="77777777" w:rsidR="00887F46" w:rsidRPr="00887F46" w:rsidRDefault="00887F46" w:rsidP="00887F46">
                      <w:pPr>
                        <w:pStyle w:val="NormalWeb"/>
                        <w:spacing w:before="0" w:beforeAutospacing="0" w:after="160" w:afterAutospacing="0" w:line="256" w:lineRule="auto"/>
                      </w:pPr>
                      <w:r w:rsidRPr="00887F46">
                        <w:rPr>
                          <w:rFonts w:eastAsia="Calibri"/>
                          <w:color w:val="000000"/>
                          <w:kern w:val="24"/>
                        </w:rPr>
                        <w:t xml:space="preserve">Values are mean ± SD. </w:t>
                      </w:r>
                      <w:r w:rsidRPr="00887F4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N=8-15 </w:t>
                      </w:r>
                      <w:r w:rsidRPr="00887F46">
                        <w:rPr>
                          <w:rFonts w:eastAsia="Calibri"/>
                          <w:color w:val="000000"/>
                          <w:kern w:val="24"/>
                        </w:rPr>
                        <w:t>per group</w:t>
                      </w:r>
                      <w:r w:rsidRPr="00887F46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2A78490" w14:textId="50601B78" w:rsidR="009426D5" w:rsidRPr="00E96F81" w:rsidRDefault="009426D5" w:rsidP="009426D5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sectPr w:rsidR="009426D5" w:rsidRPr="00E96F81" w:rsidSect="005B08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585B0F"/>
    <w:multiLevelType w:val="hybridMultilevel"/>
    <w:tmpl w:val="3D08A88E"/>
    <w:lvl w:ilvl="0" w:tplc="8F9CEECA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1F6EED"/>
    <w:multiLevelType w:val="hybridMultilevel"/>
    <w:tmpl w:val="CA3CFB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692B28"/>
    <w:multiLevelType w:val="hybridMultilevel"/>
    <w:tmpl w:val="6CE893E0"/>
    <w:lvl w:ilvl="0" w:tplc="DB829884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A5555"/>
    <w:multiLevelType w:val="hybridMultilevel"/>
    <w:tmpl w:val="642411DA"/>
    <w:lvl w:ilvl="0" w:tplc="1BC0F6EC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A2367"/>
    <w:multiLevelType w:val="hybridMultilevel"/>
    <w:tmpl w:val="D1FC546E"/>
    <w:lvl w:ilvl="0" w:tplc="350460EC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B14969"/>
    <w:multiLevelType w:val="hybridMultilevel"/>
    <w:tmpl w:val="1354CBB6"/>
    <w:lvl w:ilvl="0" w:tplc="F1FE35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702D89"/>
    <w:multiLevelType w:val="hybridMultilevel"/>
    <w:tmpl w:val="B328B56A"/>
    <w:lvl w:ilvl="0" w:tplc="9BE2C074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15A82"/>
    <w:multiLevelType w:val="hybridMultilevel"/>
    <w:tmpl w:val="3E56F218"/>
    <w:lvl w:ilvl="0" w:tplc="587ABD00">
      <w:start w:val="4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AF24B4"/>
    <w:multiLevelType w:val="hybridMultilevel"/>
    <w:tmpl w:val="3AD8EF20"/>
    <w:lvl w:ilvl="0" w:tplc="0646E53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313AF3"/>
    <w:multiLevelType w:val="hybridMultilevel"/>
    <w:tmpl w:val="F4B091AE"/>
    <w:lvl w:ilvl="0" w:tplc="7EC6EB42">
      <w:start w:val="4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3677BD0"/>
    <w:multiLevelType w:val="hybridMultilevel"/>
    <w:tmpl w:val="D188C486"/>
    <w:lvl w:ilvl="0" w:tplc="7FBA8EF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0"/>
  </w:num>
  <w:num w:numId="5">
    <w:abstractNumId w:val="3"/>
  </w:num>
  <w:num w:numId="6">
    <w:abstractNumId w:val="9"/>
  </w:num>
  <w:num w:numId="7">
    <w:abstractNumId w:val="6"/>
  </w:num>
  <w:num w:numId="8">
    <w:abstractNumId w:val="8"/>
  </w:num>
  <w:num w:numId="9">
    <w:abstractNumId w:val="1"/>
  </w:num>
  <w:num w:numId="10">
    <w:abstractNumId w:val="1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50F3"/>
    <w:rsid w:val="0000744C"/>
    <w:rsid w:val="00014B65"/>
    <w:rsid w:val="00024EA9"/>
    <w:rsid w:val="00030184"/>
    <w:rsid w:val="00064818"/>
    <w:rsid w:val="000662FD"/>
    <w:rsid w:val="000930F6"/>
    <w:rsid w:val="000A58D7"/>
    <w:rsid w:val="000D50F3"/>
    <w:rsid w:val="000E02FC"/>
    <w:rsid w:val="000F73E8"/>
    <w:rsid w:val="001066E8"/>
    <w:rsid w:val="001145F4"/>
    <w:rsid w:val="00124014"/>
    <w:rsid w:val="00155EDB"/>
    <w:rsid w:val="00172A7B"/>
    <w:rsid w:val="0018238C"/>
    <w:rsid w:val="001842A3"/>
    <w:rsid w:val="001B4C09"/>
    <w:rsid w:val="001C2878"/>
    <w:rsid w:val="001D4390"/>
    <w:rsid w:val="001D5DE3"/>
    <w:rsid w:val="00241D16"/>
    <w:rsid w:val="00242D11"/>
    <w:rsid w:val="00246317"/>
    <w:rsid w:val="00246A70"/>
    <w:rsid w:val="00271C60"/>
    <w:rsid w:val="002C33E6"/>
    <w:rsid w:val="002D158E"/>
    <w:rsid w:val="002E0B27"/>
    <w:rsid w:val="003458D2"/>
    <w:rsid w:val="00346AE1"/>
    <w:rsid w:val="00392C80"/>
    <w:rsid w:val="003956F0"/>
    <w:rsid w:val="003D1FF2"/>
    <w:rsid w:val="003D260E"/>
    <w:rsid w:val="003D37C6"/>
    <w:rsid w:val="003D6098"/>
    <w:rsid w:val="003E7091"/>
    <w:rsid w:val="003F275D"/>
    <w:rsid w:val="00415B9B"/>
    <w:rsid w:val="004170B1"/>
    <w:rsid w:val="00430ABA"/>
    <w:rsid w:val="004321D2"/>
    <w:rsid w:val="00443E56"/>
    <w:rsid w:val="00495CB5"/>
    <w:rsid w:val="004A7CCB"/>
    <w:rsid w:val="004B77F3"/>
    <w:rsid w:val="004C232A"/>
    <w:rsid w:val="004C4E82"/>
    <w:rsid w:val="004D275A"/>
    <w:rsid w:val="004E730B"/>
    <w:rsid w:val="0051081C"/>
    <w:rsid w:val="005254FC"/>
    <w:rsid w:val="00545242"/>
    <w:rsid w:val="00574544"/>
    <w:rsid w:val="00582BDE"/>
    <w:rsid w:val="00586269"/>
    <w:rsid w:val="005B08CF"/>
    <w:rsid w:val="005B5EB1"/>
    <w:rsid w:val="005B7755"/>
    <w:rsid w:val="005E4FE7"/>
    <w:rsid w:val="005F59D8"/>
    <w:rsid w:val="005F5A6F"/>
    <w:rsid w:val="006317D9"/>
    <w:rsid w:val="00636114"/>
    <w:rsid w:val="00645315"/>
    <w:rsid w:val="00646FE6"/>
    <w:rsid w:val="006562CA"/>
    <w:rsid w:val="006564E0"/>
    <w:rsid w:val="00662DC3"/>
    <w:rsid w:val="00663204"/>
    <w:rsid w:val="00663A00"/>
    <w:rsid w:val="00683E8E"/>
    <w:rsid w:val="0068409A"/>
    <w:rsid w:val="006B7A20"/>
    <w:rsid w:val="006E4429"/>
    <w:rsid w:val="006E644E"/>
    <w:rsid w:val="006F74A1"/>
    <w:rsid w:val="0070484F"/>
    <w:rsid w:val="00705417"/>
    <w:rsid w:val="00705F95"/>
    <w:rsid w:val="00712472"/>
    <w:rsid w:val="0072118B"/>
    <w:rsid w:val="007377F8"/>
    <w:rsid w:val="00746491"/>
    <w:rsid w:val="00753FA9"/>
    <w:rsid w:val="007662A1"/>
    <w:rsid w:val="00781071"/>
    <w:rsid w:val="007854C2"/>
    <w:rsid w:val="00796B5F"/>
    <w:rsid w:val="00797C96"/>
    <w:rsid w:val="007A12AA"/>
    <w:rsid w:val="007A6513"/>
    <w:rsid w:val="007F4EC8"/>
    <w:rsid w:val="008040B9"/>
    <w:rsid w:val="0085503D"/>
    <w:rsid w:val="008701F1"/>
    <w:rsid w:val="00880B05"/>
    <w:rsid w:val="00887F46"/>
    <w:rsid w:val="00893F35"/>
    <w:rsid w:val="00894503"/>
    <w:rsid w:val="008D5CB3"/>
    <w:rsid w:val="008D6353"/>
    <w:rsid w:val="008E1E6F"/>
    <w:rsid w:val="009167D7"/>
    <w:rsid w:val="009228A4"/>
    <w:rsid w:val="0093022E"/>
    <w:rsid w:val="00931371"/>
    <w:rsid w:val="009426D5"/>
    <w:rsid w:val="00966DE1"/>
    <w:rsid w:val="00977000"/>
    <w:rsid w:val="00986727"/>
    <w:rsid w:val="009A6F05"/>
    <w:rsid w:val="009B3CC1"/>
    <w:rsid w:val="009C475B"/>
    <w:rsid w:val="009D0C15"/>
    <w:rsid w:val="009E0C1A"/>
    <w:rsid w:val="009E3897"/>
    <w:rsid w:val="009F559C"/>
    <w:rsid w:val="00A05168"/>
    <w:rsid w:val="00A12BF5"/>
    <w:rsid w:val="00A13F1F"/>
    <w:rsid w:val="00A16F02"/>
    <w:rsid w:val="00A177B1"/>
    <w:rsid w:val="00A2303B"/>
    <w:rsid w:val="00A357FC"/>
    <w:rsid w:val="00A37029"/>
    <w:rsid w:val="00A50DD8"/>
    <w:rsid w:val="00A63481"/>
    <w:rsid w:val="00A74051"/>
    <w:rsid w:val="00A740A2"/>
    <w:rsid w:val="00A87EF3"/>
    <w:rsid w:val="00AA444D"/>
    <w:rsid w:val="00AD4BD8"/>
    <w:rsid w:val="00AE1CB0"/>
    <w:rsid w:val="00AE6B59"/>
    <w:rsid w:val="00AF5666"/>
    <w:rsid w:val="00B025BB"/>
    <w:rsid w:val="00B12D65"/>
    <w:rsid w:val="00B334C0"/>
    <w:rsid w:val="00B364C6"/>
    <w:rsid w:val="00B84EA9"/>
    <w:rsid w:val="00B96262"/>
    <w:rsid w:val="00BA44C6"/>
    <w:rsid w:val="00BD3850"/>
    <w:rsid w:val="00BD6502"/>
    <w:rsid w:val="00BE074D"/>
    <w:rsid w:val="00BF0586"/>
    <w:rsid w:val="00C00BE9"/>
    <w:rsid w:val="00C21A8C"/>
    <w:rsid w:val="00C32655"/>
    <w:rsid w:val="00C362D3"/>
    <w:rsid w:val="00C3718A"/>
    <w:rsid w:val="00C43B4F"/>
    <w:rsid w:val="00C96EEC"/>
    <w:rsid w:val="00CC0544"/>
    <w:rsid w:val="00CC151D"/>
    <w:rsid w:val="00CC2C5E"/>
    <w:rsid w:val="00CD176B"/>
    <w:rsid w:val="00CE586D"/>
    <w:rsid w:val="00CE7FF9"/>
    <w:rsid w:val="00D25764"/>
    <w:rsid w:val="00D271E7"/>
    <w:rsid w:val="00D87D86"/>
    <w:rsid w:val="00DA077C"/>
    <w:rsid w:val="00DA4234"/>
    <w:rsid w:val="00DF0838"/>
    <w:rsid w:val="00DF3EE5"/>
    <w:rsid w:val="00DF6F9F"/>
    <w:rsid w:val="00E06131"/>
    <w:rsid w:val="00E2286A"/>
    <w:rsid w:val="00E44662"/>
    <w:rsid w:val="00E50784"/>
    <w:rsid w:val="00E64FA5"/>
    <w:rsid w:val="00E74099"/>
    <w:rsid w:val="00E87454"/>
    <w:rsid w:val="00E91F2F"/>
    <w:rsid w:val="00E96F81"/>
    <w:rsid w:val="00EC1A6A"/>
    <w:rsid w:val="00ED237C"/>
    <w:rsid w:val="00EE6D63"/>
    <w:rsid w:val="00F04016"/>
    <w:rsid w:val="00F10836"/>
    <w:rsid w:val="00F324DD"/>
    <w:rsid w:val="00F3304A"/>
    <w:rsid w:val="00F34E29"/>
    <w:rsid w:val="00F520B9"/>
    <w:rsid w:val="00F97A45"/>
    <w:rsid w:val="00FA6C31"/>
    <w:rsid w:val="00FB02BD"/>
    <w:rsid w:val="00FB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FE361"/>
  <w15:chartTrackingRefBased/>
  <w15:docId w15:val="{293CE15A-1B54-47E5-8DC4-A8E5B3A7F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5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5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0F3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0D50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6562C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62CA"/>
    <w:rPr>
      <w:rFonts w:eastAsiaTheme="minorEastAsia"/>
      <w:color w:val="5A5A5A" w:themeColor="text1" w:themeTint="A5"/>
      <w:spacing w:val="15"/>
    </w:rPr>
  </w:style>
  <w:style w:type="paragraph" w:styleId="ListParagraph">
    <w:name w:val="List Paragraph"/>
    <w:basedOn w:val="Normal"/>
    <w:uiPriority w:val="34"/>
    <w:qFormat/>
    <w:rsid w:val="00443E56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43B4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495CB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5">
    <w:name w:val="Grid Table 4 Accent 5"/>
    <w:basedOn w:val="TableNormal"/>
    <w:uiPriority w:val="49"/>
    <w:rsid w:val="001066E8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4">
    <w:name w:val="Plain Table 4"/>
    <w:basedOn w:val="TableNormal"/>
    <w:uiPriority w:val="44"/>
    <w:rsid w:val="0097700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F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7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75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B4C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4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6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84978-46BF-4DB5-AC6C-8FD9E02B4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ola Orimoloye</dc:creator>
  <cp:keywords/>
  <dc:description/>
  <cp:lastModifiedBy>Olusola Orimoloye</cp:lastModifiedBy>
  <cp:revision>3</cp:revision>
  <cp:lastPrinted>2019-07-31T04:09:00Z</cp:lastPrinted>
  <dcterms:created xsi:type="dcterms:W3CDTF">2019-12-16T21:49:00Z</dcterms:created>
  <dcterms:modified xsi:type="dcterms:W3CDTF">2019-12-16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